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5715</wp:posOffset>
                </wp:positionH>
                <wp:positionV relativeFrom="paragraph">
                  <wp:posOffset>503555</wp:posOffset>
                </wp:positionV>
                <wp:extent cx="5836285" cy="8255"/>
                <wp:effectExtent l="0" t="0" r="0" b="0"/>
                <wp:wrapNone/>
                <wp:docPr id="1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6" stroked="t" o:allowincell="f" style="position:absolute;margin-left:-0.45pt;margin-top:39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List of the forward and reverse primers used in amg-miR166 precursors structure characterization</w:t>
      </w:r>
      <w:r>
        <w:rPr>
          <w:rFonts w:cs="Times New Roman" w:ascii="Times New Roman" w:hAnsi="Times New Roman"/>
          <w:b/>
          <w:sz w:val="24"/>
          <w:szCs w:val="24"/>
          <w:lang w:eastAsia="en-MY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8255</wp:posOffset>
                </wp:positionH>
                <wp:positionV relativeFrom="paragraph">
                  <wp:posOffset>245110</wp:posOffset>
                </wp:positionV>
                <wp:extent cx="5836285" cy="8255"/>
                <wp:effectExtent l="0" t="0" r="0" b="0"/>
                <wp:wrapNone/>
                <wp:docPr id="2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-0.65pt;margin-top:19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273175</wp:posOffset>
                </wp:positionH>
                <wp:positionV relativeFrom="paragraph">
                  <wp:posOffset>100965</wp:posOffset>
                </wp:positionV>
                <wp:extent cx="302260" cy="635"/>
                <wp:effectExtent l="0" t="0" r="0" b="0"/>
                <wp:wrapNone/>
                <wp:docPr id="3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100.25pt;margin-top: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4460875</wp:posOffset>
                </wp:positionH>
                <wp:positionV relativeFrom="paragraph">
                  <wp:posOffset>100965</wp:posOffset>
                </wp:positionV>
                <wp:extent cx="302260" cy="635"/>
                <wp:effectExtent l="0" t="0" r="0" b="0"/>
                <wp:wrapNone/>
                <wp:docPr id="4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" stroked="t" o:allowincell="f" style="position:absolute;margin-left:351.25pt;margin-top: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>Forward (5’            3’)</w:t>
        <w:tab/>
        <w:tab/>
        <w:tab/>
        <w:tab/>
        <w:tab/>
        <w:t>Reverse   (5’           3’)</w:t>
        <w:tab/>
        <w:t xml:space="preserve">                           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 xml:space="preserve">TTGAGGGGAATGCTGTCTGGTTC </w:t>
        <w:tab/>
        <w:tab/>
        <w:t>GGAATGAAGCCTGGTCCGAAA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CGGACCAGGCTTCATTCC</w:t>
        <w:tab/>
        <w:tab/>
        <w:tab/>
        <w:t>AGGAATGAAGCCTGGTCCGAG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TGAGGGGAATGTTGTCTGGCTC </w:t>
        <w:tab/>
        <w:tab/>
        <w:t>GAATGAAGCCTGGTCCGAGA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 xml:space="preserve">TGTCTTTTGAGGGGAATGTTG </w:t>
        <w:tab/>
        <w:tab/>
        <w:tab/>
        <w:t>GGAATGAAGCCTGGTCCGAGA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 xml:space="preserve">TCTTTTTTGAGGGGAATGTTG </w:t>
        <w:tab/>
        <w:tab/>
        <w:tab/>
        <w:t>GGGGAATGAAGCCTGGTCCGA</w:t>
      </w:r>
    </w:p>
    <w:p>
      <w:pPr>
        <w:pStyle w:val="NoSpacing"/>
        <w:ind w:left="43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TCGGACCAGGCTTCATTC</w:t>
      </w:r>
    </w:p>
    <w:p>
      <w:pPr>
        <w:pStyle w:val="NoSpacing"/>
        <w:ind w:left="5040" w:hanging="0"/>
        <w:rPr/>
      </w:pPr>
      <w:r>
        <w:rPr>
          <w:rFonts w:cs="Times New Roman" w:ascii="Times New Roman" w:hAnsi="Times New Roman"/>
          <w:sz w:val="24"/>
          <w:szCs w:val="24"/>
        </w:rPr>
        <w:t>TTTCGGACCAGGCTTCATTCC</w:t>
        <w:br/>
        <w:t>TCGGACCAGGCTTCATTCCCC</w:t>
      </w:r>
    </w:p>
    <w:p>
      <w:pPr>
        <w:pStyle w:val="NoSpacing"/>
        <w:ind w:left="43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GGACCAGGCTTCATTCCT</w:t>
      </w:r>
    </w:p>
    <w:p>
      <w:pPr>
        <w:pStyle w:val="Normal"/>
        <w:ind w:left="4320" w:firstLine="72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40640</wp:posOffset>
                </wp:positionH>
                <wp:positionV relativeFrom="paragraph">
                  <wp:posOffset>219075</wp:posOffset>
                </wp:positionV>
                <wp:extent cx="5836285" cy="8255"/>
                <wp:effectExtent l="0" t="0" r="0" b="0"/>
                <wp:wrapNone/>
                <wp:docPr id="5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3.2pt;margin-top:17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TCTCGGACCAGGCTTCATTCC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3:24:00Z</dcterms:created>
  <dc:creator>Win 7</dc:creator>
  <dc:description/>
  <cp:keywords/>
  <dc:language>en-US</dc:language>
  <cp:lastModifiedBy>USER</cp:lastModifiedBy>
  <dcterms:modified xsi:type="dcterms:W3CDTF">2012-10-19T13:24:00Z</dcterms:modified>
  <cp:revision>2</cp:revision>
  <dc:subject/>
  <dc:title/>
</cp:coreProperties>
</file>